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4BE48" w14:textId="1B5EAC48" w:rsidR="00F375F0" w:rsidRPr="001B12E8" w:rsidRDefault="00C7096C" w:rsidP="00863ADE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B12E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1: </w:t>
      </w:r>
      <w:r w:rsidR="00F375F0" w:rsidRPr="001B12E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1. </w:t>
      </w:r>
      <w:bookmarkStart w:id="0" w:name="_Hlk35385738"/>
      <w:r w:rsidR="00B756CB" w:rsidRPr="00B756CB">
        <w:rPr>
          <w:rFonts w:ascii="Times New Roman" w:hAnsi="Times New Roman" w:cs="Times New Roman"/>
          <w:bCs/>
          <w:color w:val="000000"/>
          <w:sz w:val="24"/>
          <w:szCs w:val="24"/>
        </w:rPr>
        <w:t>DNA used as positive control in this study</w:t>
      </w:r>
      <w:r w:rsidR="00DA04E8" w:rsidRPr="001B12E8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End w:id="0"/>
    </w:p>
    <w:tbl>
      <w:tblPr>
        <w:tblW w:w="13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2948"/>
        <w:gridCol w:w="3515"/>
        <w:gridCol w:w="2835"/>
        <w:gridCol w:w="3798"/>
      </w:tblGrid>
      <w:tr w:rsidR="00DA04E8" w:rsidRPr="001B12E8" w14:paraId="24DF3C38" w14:textId="77777777" w:rsidTr="0018373B">
        <w:trPr>
          <w:trHeight w:val="732"/>
        </w:trPr>
        <w:tc>
          <w:tcPr>
            <w:tcW w:w="486" w:type="dxa"/>
            <w:shd w:val="clear" w:color="auto" w:fill="auto"/>
            <w:vAlign w:val="center"/>
            <w:hideMark/>
          </w:tcPr>
          <w:p w14:paraId="32849F5B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°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16B18C9E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346C48CA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lation sourc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9313A7C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309D7D5E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</w:tr>
      <w:tr w:rsidR="00DA04E8" w:rsidRPr="001B12E8" w14:paraId="38BAEA6E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2315E53F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4E1E52AE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rofilaria immitis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7C56B28D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worm from pulmonary arteri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0CC728" w14:textId="77777777" w:rsidR="00DA04E8" w:rsidRPr="001B12E8" w:rsidRDefault="00DA04E8" w:rsidP="006A4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76410DCA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re, France</w:t>
            </w:r>
          </w:p>
        </w:tc>
      </w:tr>
      <w:tr w:rsidR="00DA04E8" w:rsidRPr="001B12E8" w14:paraId="2E1BE463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75C05519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4BB7F1EB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rofilaria repens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6AC8931E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worm in subcutaneous nodul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C0E26E" w14:textId="77777777" w:rsidR="00DA04E8" w:rsidRPr="001B12E8" w:rsidRDefault="00DA04E8" w:rsidP="006A4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21BB6B9B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u, France</w:t>
            </w:r>
          </w:p>
        </w:tc>
      </w:tr>
      <w:tr w:rsidR="00DA04E8" w:rsidRPr="001B12E8" w14:paraId="2B85D79E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7F1583F3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3946F366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rofilaria repens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71F45F1A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worm (peritoneal cavity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F15A7C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34293292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</w:tr>
      <w:tr w:rsidR="00DA04E8" w:rsidRPr="001B12E8" w14:paraId="5136D379" w14:textId="77777777" w:rsidTr="0018373B">
        <w:trPr>
          <w:trHeight w:val="720"/>
        </w:trPr>
        <w:tc>
          <w:tcPr>
            <w:tcW w:w="486" w:type="dxa"/>
            <w:shd w:val="clear" w:color="auto" w:fill="auto"/>
            <w:vAlign w:val="center"/>
            <w:hideMark/>
          </w:tcPr>
          <w:p w14:paraId="48AD944D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344A081B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ocheilonema reconditum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1725C914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9FD2DE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516956E1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ôte d'Ivoire</w:t>
            </w:r>
          </w:p>
        </w:tc>
      </w:tr>
      <w:tr w:rsidR="00DA04E8" w:rsidRPr="001B12E8" w14:paraId="18F64A50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3F5BABB6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70E73408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chocerca lupi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70C411B6" w14:textId="301F942F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in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E8683B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6AF375AC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rtesy of Prof D. Otranto, Bari, Italy</w:t>
            </w:r>
          </w:p>
        </w:tc>
      </w:tr>
      <w:tr w:rsidR="00DA04E8" w:rsidRPr="001B12E8" w14:paraId="27918376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3B8D983C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6109ECEA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lazia callipaeda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54D2B7B4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DE6768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1931D3A8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rtesy of Prof D. Otranto, Bari, Italy</w:t>
            </w:r>
          </w:p>
        </w:tc>
      </w:tr>
      <w:tr w:rsidR="00DA04E8" w:rsidRPr="001B12E8" w14:paraId="3F62EF39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146D1EE3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63EF8630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copithifilaria bainae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76FBCFE7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63C369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4F4C5B99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</w:tr>
      <w:tr w:rsidR="00DA04E8" w:rsidRPr="001B12E8" w14:paraId="1C7BADD1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51803419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594F7ED3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anthocheilonema </w:t>
            </w:r>
            <w:r w:rsidRPr="001B12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59C14802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F44905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44A22BEB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</w:tr>
      <w:tr w:rsidR="00DA04E8" w:rsidRPr="001B12E8" w14:paraId="3A80C54D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4FC7DD6D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6139D62A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petalonema </w:t>
            </w:r>
            <w:r w:rsidRPr="001B12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02D9F8FB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3161FD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24891895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</w:tr>
      <w:tr w:rsidR="00DA04E8" w:rsidRPr="001B12E8" w14:paraId="516BC784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791DE526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3BCAE11D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petalonema </w:t>
            </w:r>
            <w:r w:rsidRPr="001B12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712AE927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worm (peritoneal cavity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3F7249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1B100A67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</w:tr>
      <w:tr w:rsidR="00DA04E8" w:rsidRPr="001B12E8" w14:paraId="0AC21F8F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14433B5F" w14:textId="28942F31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3AE3"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04B996FB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ugia malayi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5EE1D58D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ected </w:t>
            </w:r>
            <w:r w:rsidRPr="001B1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CA6F2C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strain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2917A282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</w:t>
            </w: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Georgia College of Veterinary Medicine, Athens, USA</w:t>
            </w:r>
          </w:p>
        </w:tc>
      </w:tr>
      <w:tr w:rsidR="00DA04E8" w:rsidRPr="001B12E8" w14:paraId="3B83C5EC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54416B9E" w14:textId="14255F49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3AE3"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2D0B94F6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ugia pahangi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305E6D45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ected </w:t>
            </w:r>
            <w:r w:rsidRPr="001B1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. aegypti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92C9FB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strain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675B7AD2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</w:t>
            </w: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Georgia College of Veterinary Medicine, Athens, USA</w:t>
            </w:r>
          </w:p>
        </w:tc>
      </w:tr>
      <w:tr w:rsidR="00DA04E8" w:rsidRPr="001B12E8" w14:paraId="4E0D4B37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494CBD55" w14:textId="3F9DE8FD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3AE3"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7A9D83B0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ugia </w:t>
            </w:r>
            <w:r w:rsidRPr="001B12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07D2000F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590283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ler monkeys 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57C224DE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</w:tr>
      <w:tr w:rsidR="00DA04E8" w:rsidRPr="001B12E8" w14:paraId="5FF28486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6F0B4C67" w14:textId="24625B5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3AE3"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65474307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uchereria bancrofti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79E35162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B627BF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071F89B4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ôte d'Ivoire</w:t>
            </w:r>
          </w:p>
        </w:tc>
      </w:tr>
      <w:tr w:rsidR="00DA04E8" w:rsidRPr="001B12E8" w14:paraId="167AC715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75D2E31D" w14:textId="59478EA5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3AE3"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1612E794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a loa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6E4AD18F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564F03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onese children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55220DDD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</w:tr>
      <w:tr w:rsidR="00DA04E8" w:rsidRPr="001B12E8" w14:paraId="34DC2E3D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7F342467" w14:textId="6B5FA70D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3AE3"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64AB7CC9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sonella perstens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21DF08AF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5CD701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rile patient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78B0E207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</w:tr>
      <w:tr w:rsidR="00DA04E8" w:rsidRPr="001B12E8" w14:paraId="4D771B35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7DE6B233" w14:textId="7AD0A70F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3AE3"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7841F3A5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nchocerca </w:t>
            </w:r>
            <w:r w:rsidRPr="001B12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152CFA7A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91E5C5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ler monkeys 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6D28B365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</w:tr>
      <w:tr w:rsidR="00DA04E8" w:rsidRPr="001B12E8" w14:paraId="2DC6A25C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6D5BA149" w14:textId="46FC6569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3AE3"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1DD3F760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taria digitata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67C5D159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worm (peritoneal cavity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FD3B5E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4FDB5E8A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</w:tr>
      <w:tr w:rsidR="00DA04E8" w:rsidRPr="001B12E8" w14:paraId="55F1769F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384F6F2D" w14:textId="37291E19" w:rsidR="00DA04E8" w:rsidRPr="001B12E8" w:rsidRDefault="00E13AE3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03FF9A0A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petalonema </w:t>
            </w:r>
            <w:r w:rsidRPr="001B12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7FC51FC9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615E07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5A60FDB2" w14:textId="77777777" w:rsidR="00DA04E8" w:rsidRPr="001B12E8" w:rsidRDefault="00DA04E8" w:rsidP="003F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</w:tr>
      <w:tr w:rsidR="0018373B" w:rsidRPr="001B12E8" w14:paraId="2955E550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</w:tcPr>
          <w:p w14:paraId="11B58932" w14:textId="39DB5D96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48" w:type="dxa"/>
            <w:shd w:val="clear" w:color="auto" w:fill="auto"/>
            <w:noWrap/>
            <w:vAlign w:val="center"/>
          </w:tcPr>
          <w:p w14:paraId="150A27C8" w14:textId="385B15E0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olbachia of 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>Ae. albopictus</w:t>
            </w:r>
          </w:p>
        </w:tc>
        <w:tc>
          <w:tcPr>
            <w:tcW w:w="3515" w:type="dxa"/>
            <w:shd w:val="clear" w:color="auto" w:fill="auto"/>
            <w:noWrap/>
            <w:vAlign w:val="center"/>
          </w:tcPr>
          <w:p w14:paraId="41A4CD8B" w14:textId="05B36FD2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>Adult mosquitoe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A6E1593" w14:textId="4E21E338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sz w:val="24"/>
                <w:szCs w:val="24"/>
                <w:lang w:eastAsia="ja-JP"/>
              </w:rPr>
              <w:t>Laboratory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Ae. albopictus</w:t>
            </w:r>
          </w:p>
        </w:tc>
        <w:tc>
          <w:tcPr>
            <w:tcW w:w="3798" w:type="dxa"/>
            <w:shd w:val="clear" w:color="auto" w:fill="auto"/>
            <w:noWrap/>
          </w:tcPr>
          <w:p w14:paraId="1C3E9E91" w14:textId="513D743F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eille, France</w:t>
            </w:r>
          </w:p>
        </w:tc>
      </w:tr>
      <w:tr w:rsidR="0018373B" w:rsidRPr="001B12E8" w14:paraId="2C784DAF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2B608D40" w14:textId="77777777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4FA5F462" w14:textId="7909FA3C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 of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An. gambiae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2C9D2A12" w14:textId="1FE0BBDF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cult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63BF8B" w14:textId="4ED56C88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sz w:val="24"/>
                <w:szCs w:val="24"/>
                <w:lang w:eastAsia="ja-JP"/>
              </w:rPr>
              <w:t>Laboratory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An. gambiae</w:t>
            </w:r>
          </w:p>
        </w:tc>
        <w:tc>
          <w:tcPr>
            <w:tcW w:w="3798" w:type="dxa"/>
            <w:shd w:val="clear" w:color="auto" w:fill="auto"/>
            <w:noWrap/>
            <w:hideMark/>
          </w:tcPr>
          <w:p w14:paraId="21B80A85" w14:textId="70499145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eille, France</w:t>
            </w:r>
          </w:p>
        </w:tc>
      </w:tr>
      <w:tr w:rsidR="0018373B" w:rsidRPr="001B12E8" w14:paraId="394E8BE9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1E490359" w14:textId="77777777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41278155" w14:textId="110F6B0B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 of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Cimex lectularius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23996123" w14:textId="2C912C89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cult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304B96" w14:textId="68A3AC8B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sz w:val="24"/>
                <w:szCs w:val="24"/>
                <w:lang w:eastAsia="ja-JP"/>
              </w:rPr>
              <w:t>Laboratory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C. lectularius</w:t>
            </w:r>
          </w:p>
        </w:tc>
        <w:tc>
          <w:tcPr>
            <w:tcW w:w="3798" w:type="dxa"/>
            <w:shd w:val="clear" w:color="auto" w:fill="auto"/>
            <w:noWrap/>
            <w:hideMark/>
          </w:tcPr>
          <w:p w14:paraId="2DD0AB76" w14:textId="4A3D44AE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eille, France</w:t>
            </w:r>
          </w:p>
        </w:tc>
      </w:tr>
      <w:tr w:rsidR="0018373B" w:rsidRPr="001B12E8" w14:paraId="62ED2FC8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155A2C69" w14:textId="77777777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48" w:type="dxa"/>
            <w:shd w:val="clear" w:color="auto" w:fill="auto"/>
            <w:noWrap/>
            <w:vAlign w:val="center"/>
            <w:hideMark/>
          </w:tcPr>
          <w:p w14:paraId="5652AEE8" w14:textId="7FC66BDE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 of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C. hemipterus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3D0CEE92" w14:textId="7C14286D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cult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292D48" w14:textId="75344E90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sz w:val="24"/>
                <w:szCs w:val="24"/>
                <w:lang w:eastAsia="ja-JP"/>
              </w:rPr>
              <w:t>Laboratory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C. hemipterus</w:t>
            </w:r>
          </w:p>
        </w:tc>
        <w:tc>
          <w:tcPr>
            <w:tcW w:w="3798" w:type="dxa"/>
            <w:shd w:val="clear" w:color="auto" w:fill="auto"/>
            <w:noWrap/>
            <w:hideMark/>
          </w:tcPr>
          <w:p w14:paraId="2ABAFF9F" w14:textId="6A4D69F1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eille, France</w:t>
            </w:r>
          </w:p>
        </w:tc>
      </w:tr>
      <w:tr w:rsidR="0018373B" w:rsidRPr="001B12E8" w14:paraId="3D7573B8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  <w:hideMark/>
          </w:tcPr>
          <w:p w14:paraId="404EEE43" w14:textId="77777777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2E24E5CC" w14:textId="38E6CB72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 of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D. immitis 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589096CE" w14:textId="6896B28C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blood microfilariae 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DF6328E" w14:textId="2D03C3E7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>D. immitis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28FE43A2" w14:textId="21A449AB" w:rsidR="0018373B" w:rsidRPr="001B12E8" w:rsidRDefault="0018373B" w:rsidP="00C24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sica Island, France</w:t>
            </w:r>
          </w:p>
        </w:tc>
      </w:tr>
      <w:tr w:rsidR="0018373B" w:rsidRPr="001B12E8" w14:paraId="08416E60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</w:tcPr>
          <w:p w14:paraId="72AB776E" w14:textId="182B0CE0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39908757" w14:textId="5851BD0E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 of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D. repens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78A4DABC" w14:textId="5EFAF9D5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 blood microfilaria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685F19" w14:textId="4556728C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>D. repens</w:t>
            </w:r>
          </w:p>
        </w:tc>
        <w:tc>
          <w:tcPr>
            <w:tcW w:w="3798" w:type="dxa"/>
            <w:shd w:val="clear" w:color="auto" w:fill="auto"/>
            <w:vAlign w:val="center"/>
          </w:tcPr>
          <w:p w14:paraId="2A152537" w14:textId="4DD9205A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18373B" w:rsidRPr="001B12E8" w14:paraId="3BF0019D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</w:tcPr>
          <w:p w14:paraId="4AEBC2C7" w14:textId="12405464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6DCEBF43" w14:textId="2AD55D52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 of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O. lupi 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2F8C6DB1" w14:textId="34915D3C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 skin microfilaria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58FEFC" w14:textId="2B4D98F0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>O. lupi</w:t>
            </w:r>
          </w:p>
        </w:tc>
        <w:tc>
          <w:tcPr>
            <w:tcW w:w="3798" w:type="dxa"/>
            <w:shd w:val="clear" w:color="auto" w:fill="auto"/>
            <w:vAlign w:val="center"/>
          </w:tcPr>
          <w:p w14:paraId="263AE1AA" w14:textId="6C39201C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rtesy of Prof D. Otranto, Bari, Italy</w:t>
            </w:r>
          </w:p>
        </w:tc>
      </w:tr>
      <w:tr w:rsidR="0018373B" w:rsidRPr="001B12E8" w14:paraId="6AE7BDD5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</w:tcPr>
          <w:p w14:paraId="7B9D975B" w14:textId="10D3BF54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77EA84FC" w14:textId="7FDC65AD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 of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W. bancrofti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7AFCA2FE" w14:textId="32C12422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blood microfilaria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05D665" w14:textId="64182180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>W. bancrofti</w:t>
            </w:r>
          </w:p>
        </w:tc>
        <w:tc>
          <w:tcPr>
            <w:tcW w:w="3798" w:type="dxa"/>
            <w:shd w:val="clear" w:color="auto" w:fill="auto"/>
            <w:vAlign w:val="center"/>
          </w:tcPr>
          <w:p w14:paraId="7FFEBEB9" w14:textId="4268D0A9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ôte d'Ivoire</w:t>
            </w:r>
          </w:p>
        </w:tc>
      </w:tr>
      <w:tr w:rsidR="0018373B" w:rsidRPr="006A4301" w14:paraId="1D063B4B" w14:textId="77777777" w:rsidTr="0018373B">
        <w:trPr>
          <w:trHeight w:val="293"/>
        </w:trPr>
        <w:tc>
          <w:tcPr>
            <w:tcW w:w="486" w:type="dxa"/>
            <w:shd w:val="clear" w:color="auto" w:fill="auto"/>
            <w:vAlign w:val="center"/>
          </w:tcPr>
          <w:p w14:paraId="3ECADBDA" w14:textId="3EE9C48B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2EF1D57B" w14:textId="556CBBC6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 of</w:t>
            </w: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 Brugia </w:t>
            </w:r>
            <w:r w:rsidRPr="001B12E8">
              <w:rPr>
                <w:rFonts w:asciiTheme="majorBidi" w:eastAsia="MS Mincho" w:hAnsiTheme="majorBidi" w:cstheme="majorBidi"/>
                <w:iCs/>
                <w:sz w:val="24"/>
                <w:szCs w:val="24"/>
                <w:lang w:eastAsia="ja-JP"/>
              </w:rPr>
              <w:t>sp.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0E97A987" w14:textId="2897466B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key blood microfilaria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4F4B59" w14:textId="03E2DC19" w:rsidR="0018373B" w:rsidRPr="001B12E8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Theme="majorBidi" w:eastAsia="MS Mincho" w:hAnsiTheme="majorBidi" w:cstheme="majorBidi"/>
                <w:i/>
                <w:iCs/>
                <w:sz w:val="24"/>
                <w:szCs w:val="24"/>
                <w:lang w:eastAsia="ja-JP"/>
              </w:rPr>
              <w:t xml:space="preserve">Brugia </w:t>
            </w:r>
            <w:r w:rsidRPr="001B12E8">
              <w:rPr>
                <w:rFonts w:asciiTheme="majorBidi" w:eastAsia="MS Mincho" w:hAnsiTheme="majorBidi" w:cstheme="majorBidi"/>
                <w:iCs/>
                <w:sz w:val="24"/>
                <w:szCs w:val="24"/>
                <w:lang w:eastAsia="ja-JP"/>
              </w:rPr>
              <w:t>sp.</w:t>
            </w:r>
          </w:p>
        </w:tc>
        <w:tc>
          <w:tcPr>
            <w:tcW w:w="3798" w:type="dxa"/>
            <w:shd w:val="clear" w:color="auto" w:fill="auto"/>
            <w:vAlign w:val="center"/>
          </w:tcPr>
          <w:p w14:paraId="5C0A9515" w14:textId="0DBACF53" w:rsidR="0018373B" w:rsidRPr="001B7FB2" w:rsidRDefault="0018373B" w:rsidP="00DA0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</w:tr>
    </w:tbl>
    <w:p w14:paraId="5DE539D3" w14:textId="7DE42634" w:rsidR="00F375F0" w:rsidRPr="00311F46" w:rsidRDefault="00F375F0">
      <w:pPr>
        <w:rPr>
          <w:rFonts w:ascii="Times New Roman" w:hAnsi="Times New Roman" w:cs="Times New Roman"/>
          <w:sz w:val="24"/>
          <w:szCs w:val="24"/>
        </w:rPr>
      </w:pPr>
    </w:p>
    <w:sectPr w:rsidR="00F375F0" w:rsidRPr="00311F46" w:rsidSect="00D06BD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A37"/>
    <w:rsid w:val="00127BF0"/>
    <w:rsid w:val="0018373B"/>
    <w:rsid w:val="001B12E8"/>
    <w:rsid w:val="001B7FB2"/>
    <w:rsid w:val="00232BDD"/>
    <w:rsid w:val="0030076E"/>
    <w:rsid w:val="00311F46"/>
    <w:rsid w:val="0035564D"/>
    <w:rsid w:val="004A217B"/>
    <w:rsid w:val="006A4301"/>
    <w:rsid w:val="007D090E"/>
    <w:rsid w:val="00863ADE"/>
    <w:rsid w:val="008B7B6F"/>
    <w:rsid w:val="0093736E"/>
    <w:rsid w:val="009F4EF5"/>
    <w:rsid w:val="00A03212"/>
    <w:rsid w:val="00A54A37"/>
    <w:rsid w:val="00AD12F2"/>
    <w:rsid w:val="00B756CB"/>
    <w:rsid w:val="00C24130"/>
    <w:rsid w:val="00C40A51"/>
    <w:rsid w:val="00C7096C"/>
    <w:rsid w:val="00D06BD5"/>
    <w:rsid w:val="00DA04E8"/>
    <w:rsid w:val="00E13AE3"/>
    <w:rsid w:val="00F3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13F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0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9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9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7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9:00Z</dcterms:created>
  <dcterms:modified xsi:type="dcterms:W3CDTF">2020-06-03T04:18:00Z</dcterms:modified>
</cp:coreProperties>
</file>